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96D" w:rsidRPr="00682485" w:rsidRDefault="00DE396D" w:rsidP="00DE39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4711036"/>
      <w:bookmarkStart w:id="1" w:name="_GoBack"/>
      <w:bookmarkEnd w:id="1"/>
      <w:r w:rsidRPr="00682485">
        <w:rPr>
          <w:rFonts w:ascii="Times New Roman" w:hAnsi="Times New Roman" w:cs="Times New Roman"/>
          <w:b/>
          <w:sz w:val="24"/>
          <w:szCs w:val="24"/>
        </w:rPr>
        <w:t xml:space="preserve">Supplementary file 1: </w:t>
      </w:r>
      <w:r w:rsidRPr="00710891">
        <w:rPr>
          <w:rFonts w:ascii="Times New Roman" w:hAnsi="Times New Roman" w:cs="Times New Roman"/>
          <w:sz w:val="24"/>
          <w:szCs w:val="24"/>
        </w:rPr>
        <w:t>Electronic databases search results for title screening</w:t>
      </w:r>
      <w:r w:rsidRPr="0068248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1497"/>
        <w:gridCol w:w="1960"/>
        <w:gridCol w:w="2692"/>
        <w:gridCol w:w="1666"/>
        <w:gridCol w:w="1956"/>
      </w:tblGrid>
      <w:tr w:rsidR="00DE396D" w:rsidRPr="00682485" w:rsidTr="006F3827">
        <w:trPr>
          <w:trHeight w:val="413"/>
        </w:trPr>
        <w:tc>
          <w:tcPr>
            <w:tcW w:w="1497" w:type="dxa"/>
          </w:tcPr>
          <w:bookmarkEnd w:id="0"/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960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2692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166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195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Eligible studies</w:t>
            </w:r>
          </w:p>
        </w:tc>
      </w:tr>
      <w:tr w:rsidR="00DE396D" w:rsidRPr="00682485" w:rsidTr="006F3827">
        <w:trPr>
          <w:trHeight w:val="392"/>
        </w:trPr>
        <w:tc>
          <w:tcPr>
            <w:tcW w:w="1497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2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0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692" w:type="dxa"/>
          </w:tcPr>
          <w:p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("healthcare financing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healthcare"[All Fields] AND "financing"[All Fields]) OR "healthcare financing"[All Fields]) AND ("qualit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quality"[All Fields] AND "health"[All Fields] AND "care"[All Fields]) OR "quality of health care"[All Fields] OR ("quality"[All Fields] AND "care"[All Fields]) OR "quality of care"[All Fields])</w:t>
            </w:r>
          </w:p>
        </w:tc>
        <w:tc>
          <w:tcPr>
            <w:tcW w:w="166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,010</w:t>
            </w:r>
          </w:p>
        </w:tc>
        <w:tc>
          <w:tcPr>
            <w:tcW w:w="195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E396D" w:rsidRPr="00682485" w:rsidTr="006F3827">
        <w:trPr>
          <w:trHeight w:val="392"/>
        </w:trPr>
        <w:tc>
          <w:tcPr>
            <w:tcW w:w="1497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2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0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692" w:type="dxa"/>
          </w:tcPr>
          <w:p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(free[All Fields] AND ("mothers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"mothers"[All Fields] OR "maternal"[All Fields]) AND ("deliver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delivery"[All Fields] AND "health"[All Fields] 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"care"[All Fields]) OR "delivery of health care"[All Fields] OR "healthcare"[All Fields])) AND ("qualit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quality"[All Fields] AND "health"[All Fields] AND "care"[All Fields]) OR "quality of health care"[All Fields] OR ("quality"[All Fields] AND "care"[All Fields]) OR "quality of care"[All Fields])</w:t>
            </w:r>
          </w:p>
        </w:tc>
        <w:tc>
          <w:tcPr>
            <w:tcW w:w="166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95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E396D" w:rsidRPr="00682485" w:rsidTr="006F3827">
        <w:trPr>
          <w:trHeight w:val="392"/>
        </w:trPr>
        <w:tc>
          <w:tcPr>
            <w:tcW w:w="1497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4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0" w:type="dxa"/>
          </w:tcPr>
          <w:p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2692" w:type="dxa"/>
          </w:tcPr>
          <w:p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 care and quality of care</w:t>
            </w:r>
          </w:p>
        </w:tc>
        <w:tc>
          <w:tcPr>
            <w:tcW w:w="1666" w:type="dxa"/>
          </w:tcPr>
          <w:p w:rsidR="00DE396D" w:rsidRPr="00682485" w:rsidRDefault="00DE396D" w:rsidP="006F38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4,831</w:t>
            </w:r>
          </w:p>
        </w:tc>
        <w:tc>
          <w:tcPr>
            <w:tcW w:w="1956" w:type="dxa"/>
          </w:tcPr>
          <w:p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396D" w:rsidRPr="00682485" w:rsidTr="006F3827">
        <w:trPr>
          <w:trHeight w:val="392"/>
        </w:trPr>
        <w:tc>
          <w:tcPr>
            <w:tcW w:w="1497" w:type="dxa"/>
          </w:tcPr>
          <w:p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6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0" w:type="dxa"/>
          </w:tcPr>
          <w:p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2692" w:type="dxa"/>
          </w:tcPr>
          <w:p w:rsidR="00DE396D" w:rsidRPr="00682485" w:rsidRDefault="00DE396D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women perception OR health provider perception OR health manger perception AND free maternal healthcare</w:t>
            </w:r>
          </w:p>
        </w:tc>
        <w:tc>
          <w:tcPr>
            <w:tcW w:w="1666" w:type="dxa"/>
          </w:tcPr>
          <w:p w:rsidR="00DE396D" w:rsidRPr="00682485" w:rsidRDefault="00DE396D" w:rsidP="00DE39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8,100</w:t>
            </w:r>
          </w:p>
        </w:tc>
        <w:tc>
          <w:tcPr>
            <w:tcW w:w="1956" w:type="dxa"/>
          </w:tcPr>
          <w:p w:rsidR="00DE396D" w:rsidRPr="00682485" w:rsidRDefault="00DE396D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DE396D" w:rsidRPr="00682485" w:rsidTr="006F3827">
        <w:trPr>
          <w:trHeight w:val="392"/>
        </w:trPr>
        <w:tc>
          <w:tcPr>
            <w:tcW w:w="1497" w:type="dxa"/>
          </w:tcPr>
          <w:p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7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0" w:type="dxa"/>
          </w:tcPr>
          <w:p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2692" w:type="dxa"/>
          </w:tcPr>
          <w:p w:rsidR="00DE396D" w:rsidRPr="00682485" w:rsidRDefault="00DE396D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care financing AND perceive quality of care</w:t>
            </w:r>
          </w:p>
        </w:tc>
        <w:tc>
          <w:tcPr>
            <w:tcW w:w="1666" w:type="dxa"/>
          </w:tcPr>
          <w:p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396D" w:rsidRPr="00682485" w:rsidRDefault="00DE396D" w:rsidP="00DE3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3,000</w:t>
            </w:r>
          </w:p>
        </w:tc>
        <w:tc>
          <w:tcPr>
            <w:tcW w:w="1956" w:type="dxa"/>
          </w:tcPr>
          <w:p w:rsidR="00DE396D" w:rsidRPr="00682485" w:rsidRDefault="00DE396D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3501B" w:rsidRPr="00682485" w:rsidTr="006F3827">
        <w:trPr>
          <w:trHeight w:val="392"/>
        </w:trPr>
        <w:tc>
          <w:tcPr>
            <w:tcW w:w="1497" w:type="dxa"/>
          </w:tcPr>
          <w:p w:rsidR="0013501B" w:rsidRPr="00682485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8/05/2019</w:t>
            </w:r>
          </w:p>
        </w:tc>
        <w:tc>
          <w:tcPr>
            <w:tcW w:w="1960" w:type="dxa"/>
          </w:tcPr>
          <w:p w:rsidR="0013501B" w:rsidRPr="00682485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692" w:type="dxa"/>
          </w:tcPr>
          <w:p w:rsidR="0013501B" w:rsidRPr="00682485" w:rsidRDefault="0013501B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 service AND Pregnant women OR expectant mothers AND quality of care</w:t>
            </w:r>
          </w:p>
        </w:tc>
        <w:tc>
          <w:tcPr>
            <w:tcW w:w="1666" w:type="dxa"/>
          </w:tcPr>
          <w:p w:rsidR="0013501B" w:rsidRPr="00682485" w:rsidRDefault="0013501B" w:rsidP="001350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1956" w:type="dxa"/>
          </w:tcPr>
          <w:p w:rsidR="0013501B" w:rsidRPr="00682485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3501B" w:rsidRPr="00FA36E9" w:rsidTr="006F3827">
        <w:trPr>
          <w:trHeight w:val="392"/>
        </w:trPr>
        <w:tc>
          <w:tcPr>
            <w:tcW w:w="1497" w:type="dxa"/>
          </w:tcPr>
          <w:p w:rsidR="0013501B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05/2019</w:t>
            </w:r>
          </w:p>
        </w:tc>
        <w:tc>
          <w:tcPr>
            <w:tcW w:w="1960" w:type="dxa"/>
          </w:tcPr>
          <w:p w:rsidR="0013501B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01B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2692" w:type="dxa"/>
          </w:tcPr>
          <w:p w:rsidR="0013501B" w:rsidRDefault="0013501B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A56">
              <w:rPr>
                <w:rFonts w:ascii="Times New Roman" w:hAnsi="Times New Roman" w:cs="Times New Roman"/>
                <w:sz w:val="24"/>
                <w:szCs w:val="24"/>
              </w:rPr>
              <w:t>women perception OR perception AND free maternal healthcare</w:t>
            </w:r>
          </w:p>
        </w:tc>
        <w:tc>
          <w:tcPr>
            <w:tcW w:w="1666" w:type="dxa"/>
          </w:tcPr>
          <w:p w:rsidR="0013501B" w:rsidRDefault="0013501B" w:rsidP="001350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956" w:type="dxa"/>
          </w:tcPr>
          <w:p w:rsidR="0013501B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DE396D" w:rsidRPr="00A71B11" w:rsidTr="006F3827">
        <w:trPr>
          <w:trHeight w:val="392"/>
        </w:trPr>
        <w:tc>
          <w:tcPr>
            <w:tcW w:w="1497" w:type="dxa"/>
          </w:tcPr>
          <w:p w:rsidR="00DE396D" w:rsidRPr="00A71B11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B1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60" w:type="dxa"/>
          </w:tcPr>
          <w:p w:rsidR="00DE396D" w:rsidRPr="00A71B11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2" w:type="dxa"/>
          </w:tcPr>
          <w:p w:rsidR="00DE396D" w:rsidRPr="00A71B11" w:rsidRDefault="00DE396D" w:rsidP="00DE396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</w:tcPr>
          <w:p w:rsidR="00DE396D" w:rsidRPr="00A71B11" w:rsidRDefault="0013501B" w:rsidP="00A71B1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,455</w:t>
            </w:r>
          </w:p>
        </w:tc>
        <w:tc>
          <w:tcPr>
            <w:tcW w:w="1956" w:type="dxa"/>
          </w:tcPr>
          <w:p w:rsidR="00DE396D" w:rsidRPr="00A71B11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2</w:t>
            </w:r>
          </w:p>
        </w:tc>
      </w:tr>
    </w:tbl>
    <w:p w:rsidR="00DE396D" w:rsidRDefault="00DE396D" w:rsidP="00DE396D"/>
    <w:p w:rsidR="00A94E31" w:rsidRDefault="00A94E31"/>
    <w:sectPr w:rsidR="00A9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yMDY1tTQ3NTIxNDVU0lEKTi0uzszPAykwrgUA3MbgVCwAAAA="/>
  </w:docVars>
  <w:rsids>
    <w:rsidRoot w:val="00DE396D"/>
    <w:rsid w:val="0013501B"/>
    <w:rsid w:val="002D5C5D"/>
    <w:rsid w:val="003272BC"/>
    <w:rsid w:val="00682485"/>
    <w:rsid w:val="00704912"/>
    <w:rsid w:val="00710891"/>
    <w:rsid w:val="009C282B"/>
    <w:rsid w:val="00A71B11"/>
    <w:rsid w:val="00A94E31"/>
    <w:rsid w:val="00D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C64FF-C76B-44B9-9929-0E68E1B2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9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CD5C3-E378-4EE7-AEBB-BF3576AD2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smond Kuupiel (217080411)</cp:lastModifiedBy>
  <cp:revision>5</cp:revision>
  <dcterms:created xsi:type="dcterms:W3CDTF">2019-11-15T09:42:00Z</dcterms:created>
  <dcterms:modified xsi:type="dcterms:W3CDTF">2020-01-2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7f778067-5463-3281-9001-189919e9b3a5</vt:lpwstr>
  </property>
</Properties>
</file>